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F6A44" w14:textId="230934C3" w:rsidR="00642587" w:rsidRPr="00D83540" w:rsidRDefault="00AD1787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upporting File S2</w:t>
      </w:r>
      <w:r w:rsidR="00D83540">
        <w:rPr>
          <w:rFonts w:cstheme="minorHAnsi"/>
          <w:b/>
          <w:bCs/>
          <w:sz w:val="28"/>
          <w:szCs w:val="28"/>
        </w:rPr>
        <w:t xml:space="preserve">: </w:t>
      </w:r>
      <w:r w:rsidR="000313B5">
        <w:rPr>
          <w:rFonts w:cstheme="minorHAnsi"/>
          <w:b/>
          <w:bCs/>
          <w:sz w:val="28"/>
          <w:szCs w:val="28"/>
        </w:rPr>
        <w:t>S</w:t>
      </w:r>
      <w:r w:rsidR="00D56D4E" w:rsidRPr="00D83540">
        <w:rPr>
          <w:rFonts w:cstheme="minorHAnsi"/>
          <w:b/>
          <w:bCs/>
          <w:sz w:val="28"/>
          <w:szCs w:val="28"/>
        </w:rPr>
        <w:t xml:space="preserve">coring systems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5240"/>
        <w:gridCol w:w="3686"/>
      </w:tblGrid>
      <w:tr w:rsidR="009044ED" w:rsidRPr="00A02517" w14:paraId="0450B4AD" w14:textId="77777777" w:rsidTr="009044ED">
        <w:tc>
          <w:tcPr>
            <w:tcW w:w="8926" w:type="dxa"/>
            <w:gridSpan w:val="2"/>
            <w:shd w:val="clear" w:color="auto" w:fill="DEEAF6" w:themeFill="accent5" w:themeFillTint="33"/>
          </w:tcPr>
          <w:p w14:paraId="70FF1189" w14:textId="3D5010DD" w:rsidR="009044ED" w:rsidRPr="00A02517" w:rsidRDefault="009044ED" w:rsidP="000C00B5">
            <w:pPr>
              <w:jc w:val="center"/>
              <w:rPr>
                <w:rFonts w:cstheme="minorHAnsi"/>
                <w:b/>
                <w:bCs/>
              </w:rPr>
            </w:pPr>
            <w:r w:rsidRPr="00A02517">
              <w:rPr>
                <w:rFonts w:cstheme="minorHAnsi"/>
                <w:b/>
                <w:bCs/>
              </w:rPr>
              <w:t>Knowledge scoring system</w:t>
            </w:r>
          </w:p>
        </w:tc>
      </w:tr>
      <w:tr w:rsidR="00647A00" w:rsidRPr="00A02517" w14:paraId="52B4930F" w14:textId="77777777" w:rsidTr="00A02517">
        <w:tc>
          <w:tcPr>
            <w:tcW w:w="5240" w:type="dxa"/>
            <w:shd w:val="clear" w:color="auto" w:fill="auto"/>
          </w:tcPr>
          <w:p w14:paraId="148584C1" w14:textId="5D54948B" w:rsidR="00647A00" w:rsidRPr="00A02517" w:rsidRDefault="00A02517" w:rsidP="000C00B5">
            <w:pPr>
              <w:rPr>
                <w:rFonts w:cstheme="minorHAnsi"/>
                <w:b/>
                <w:bCs/>
              </w:rPr>
            </w:pPr>
            <w:r w:rsidRPr="00A02517">
              <w:rPr>
                <w:rFonts w:cstheme="minorHAnsi"/>
                <w:b/>
                <w:bCs/>
              </w:rPr>
              <w:t>S</w:t>
            </w:r>
            <w:r w:rsidR="000C00B5" w:rsidRPr="00A02517">
              <w:rPr>
                <w:rFonts w:cstheme="minorHAnsi"/>
                <w:b/>
                <w:bCs/>
              </w:rPr>
              <w:t xml:space="preserve">ign/symptom associated with acute clinical deterioration </w:t>
            </w:r>
          </w:p>
        </w:tc>
        <w:tc>
          <w:tcPr>
            <w:tcW w:w="3686" w:type="dxa"/>
            <w:shd w:val="clear" w:color="auto" w:fill="auto"/>
          </w:tcPr>
          <w:p w14:paraId="61429755" w14:textId="231AFC15" w:rsidR="00647A00" w:rsidRPr="00A02517" w:rsidRDefault="00647A00" w:rsidP="00A02517">
            <w:pPr>
              <w:rPr>
                <w:rFonts w:cstheme="minorHAnsi"/>
                <w:b/>
                <w:bCs/>
              </w:rPr>
            </w:pPr>
            <w:r w:rsidRPr="00A02517">
              <w:rPr>
                <w:rFonts w:cstheme="minorHAnsi"/>
                <w:b/>
                <w:bCs/>
              </w:rPr>
              <w:t>Correct responses</w:t>
            </w:r>
            <w:r w:rsidR="000C00B5" w:rsidRPr="00A02517">
              <w:rPr>
                <w:rFonts w:cstheme="minorHAnsi"/>
                <w:b/>
                <w:bCs/>
              </w:rPr>
              <w:t xml:space="preserve"> = 1 point for each item</w:t>
            </w:r>
          </w:p>
        </w:tc>
      </w:tr>
      <w:tr w:rsidR="00647A00" w:rsidRPr="00A02517" w14:paraId="186739A3" w14:textId="77777777" w:rsidTr="00A02517">
        <w:tc>
          <w:tcPr>
            <w:tcW w:w="5240" w:type="dxa"/>
          </w:tcPr>
          <w:p w14:paraId="30C90751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Shortness of breath</w:t>
            </w:r>
          </w:p>
        </w:tc>
        <w:tc>
          <w:tcPr>
            <w:tcW w:w="3686" w:type="dxa"/>
          </w:tcPr>
          <w:p w14:paraId="2B2A7F6D" w14:textId="2DCB8C04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773DA4AB" w14:textId="77777777" w:rsidTr="00A02517">
        <w:tc>
          <w:tcPr>
            <w:tcW w:w="5240" w:type="dxa"/>
          </w:tcPr>
          <w:p w14:paraId="4B1AEF2A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Pulse more than 120 beats a minute</w:t>
            </w:r>
          </w:p>
        </w:tc>
        <w:tc>
          <w:tcPr>
            <w:tcW w:w="3686" w:type="dxa"/>
          </w:tcPr>
          <w:p w14:paraId="63560D00" w14:textId="74C74074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7140A20E" w14:textId="77777777" w:rsidTr="00A02517">
        <w:tc>
          <w:tcPr>
            <w:tcW w:w="5240" w:type="dxa"/>
          </w:tcPr>
          <w:p w14:paraId="12E33500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Unexpected drowsiness</w:t>
            </w:r>
          </w:p>
        </w:tc>
        <w:tc>
          <w:tcPr>
            <w:tcW w:w="3686" w:type="dxa"/>
          </w:tcPr>
          <w:p w14:paraId="317504A9" w14:textId="1B009B87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632593DF" w14:textId="77777777" w:rsidTr="00A02517">
        <w:tc>
          <w:tcPr>
            <w:tcW w:w="5240" w:type="dxa"/>
          </w:tcPr>
          <w:p w14:paraId="5795EB0C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Unexpected confusion</w:t>
            </w:r>
          </w:p>
        </w:tc>
        <w:tc>
          <w:tcPr>
            <w:tcW w:w="3686" w:type="dxa"/>
          </w:tcPr>
          <w:p w14:paraId="2D66FDDB" w14:textId="015B476A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22D4A02D" w14:textId="77777777" w:rsidTr="00A02517">
        <w:tc>
          <w:tcPr>
            <w:tcW w:w="5240" w:type="dxa"/>
          </w:tcPr>
          <w:p w14:paraId="33A6BFA2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Fever</w:t>
            </w:r>
          </w:p>
        </w:tc>
        <w:tc>
          <w:tcPr>
            <w:tcW w:w="3686" w:type="dxa"/>
          </w:tcPr>
          <w:p w14:paraId="1F1279BA" w14:textId="25CF57EB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667E2520" w14:textId="77777777" w:rsidTr="00A02517">
        <w:tc>
          <w:tcPr>
            <w:tcW w:w="5240" w:type="dxa"/>
          </w:tcPr>
          <w:p w14:paraId="52119C63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Low body temperature or chills</w:t>
            </w:r>
          </w:p>
        </w:tc>
        <w:tc>
          <w:tcPr>
            <w:tcW w:w="3686" w:type="dxa"/>
          </w:tcPr>
          <w:p w14:paraId="08A96B18" w14:textId="1E6CA4DF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4F73C327" w14:textId="77777777" w:rsidTr="00A02517">
        <w:tc>
          <w:tcPr>
            <w:tcW w:w="5240" w:type="dxa"/>
          </w:tcPr>
          <w:p w14:paraId="10631951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Feeling faint or dizzy</w:t>
            </w:r>
          </w:p>
        </w:tc>
        <w:tc>
          <w:tcPr>
            <w:tcW w:w="3686" w:type="dxa"/>
          </w:tcPr>
          <w:p w14:paraId="44CEDFFD" w14:textId="48FDBD77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08A7139F" w14:textId="77777777" w:rsidTr="00A02517">
        <w:tc>
          <w:tcPr>
            <w:tcW w:w="5240" w:type="dxa"/>
          </w:tcPr>
          <w:p w14:paraId="27128BA2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Unexpected or severe pain or discomfort</w:t>
            </w:r>
          </w:p>
        </w:tc>
        <w:tc>
          <w:tcPr>
            <w:tcW w:w="3686" w:type="dxa"/>
          </w:tcPr>
          <w:p w14:paraId="0D837EE0" w14:textId="495A5423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2D796995" w14:textId="77777777" w:rsidTr="00A02517">
        <w:tc>
          <w:tcPr>
            <w:tcW w:w="5240" w:type="dxa"/>
          </w:tcPr>
          <w:p w14:paraId="0CA86FBD" w14:textId="2F529D36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Passing little urine (</w:t>
            </w:r>
            <w:r w:rsidR="00A02517" w:rsidRPr="00A02517">
              <w:rPr>
                <w:rFonts w:cstheme="minorHAnsi"/>
              </w:rPr>
              <w:t>e.g.,</w:t>
            </w:r>
            <w:r w:rsidRPr="00A02517">
              <w:rPr>
                <w:rFonts w:cstheme="minorHAnsi"/>
              </w:rPr>
              <w:t xml:space="preserve"> over a whole day)</w:t>
            </w:r>
          </w:p>
        </w:tc>
        <w:tc>
          <w:tcPr>
            <w:tcW w:w="3686" w:type="dxa"/>
          </w:tcPr>
          <w:p w14:paraId="34D3693F" w14:textId="295A930A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58B2099B" w14:textId="77777777" w:rsidTr="00A02517">
        <w:tc>
          <w:tcPr>
            <w:tcW w:w="5240" w:type="dxa"/>
          </w:tcPr>
          <w:p w14:paraId="25D44ED9" w14:textId="53F476BD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Patchy or discoloured skin (</w:t>
            </w:r>
            <w:r w:rsidR="00A02517" w:rsidRPr="00A02517">
              <w:rPr>
                <w:rFonts w:cstheme="minorHAnsi"/>
              </w:rPr>
              <w:t>e.g.,</w:t>
            </w:r>
            <w:r w:rsidRPr="00A02517">
              <w:rPr>
                <w:rFonts w:cstheme="minorHAnsi"/>
              </w:rPr>
              <w:t xml:space="preserve"> red or purple patches)</w:t>
            </w:r>
          </w:p>
        </w:tc>
        <w:tc>
          <w:tcPr>
            <w:tcW w:w="3686" w:type="dxa"/>
          </w:tcPr>
          <w:p w14:paraId="5CE1ACE1" w14:textId="12C7B5AF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1E7284BF" w14:textId="77777777" w:rsidTr="00A02517">
        <w:tc>
          <w:tcPr>
            <w:tcW w:w="5240" w:type="dxa"/>
          </w:tcPr>
          <w:p w14:paraId="41275F4B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Pale, clammy or usually cold</w:t>
            </w:r>
          </w:p>
        </w:tc>
        <w:tc>
          <w:tcPr>
            <w:tcW w:w="3686" w:type="dxa"/>
          </w:tcPr>
          <w:p w14:paraId="1E7F8DE0" w14:textId="1291C641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02D6D384" w14:textId="77777777" w:rsidTr="00A02517">
        <w:tc>
          <w:tcPr>
            <w:tcW w:w="5240" w:type="dxa"/>
          </w:tcPr>
          <w:p w14:paraId="2A5B59F9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New noisy breathing</w:t>
            </w:r>
          </w:p>
        </w:tc>
        <w:tc>
          <w:tcPr>
            <w:tcW w:w="3686" w:type="dxa"/>
          </w:tcPr>
          <w:p w14:paraId="0D975CFB" w14:textId="7D6F709E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00F997BE" w14:textId="77777777" w:rsidTr="00A02517">
        <w:tc>
          <w:tcPr>
            <w:tcW w:w="5240" w:type="dxa"/>
          </w:tcPr>
          <w:p w14:paraId="067D29A0" w14:textId="656CBD6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 xml:space="preserve">Sudden arm, </w:t>
            </w:r>
            <w:r w:rsidR="00A02517" w:rsidRPr="00A02517">
              <w:rPr>
                <w:rFonts w:cstheme="minorHAnsi"/>
              </w:rPr>
              <w:t>leg,</w:t>
            </w:r>
            <w:r w:rsidRPr="00A02517">
              <w:rPr>
                <w:rFonts w:cstheme="minorHAnsi"/>
              </w:rPr>
              <w:t xml:space="preserve"> or facial weakness</w:t>
            </w:r>
          </w:p>
        </w:tc>
        <w:tc>
          <w:tcPr>
            <w:tcW w:w="3686" w:type="dxa"/>
          </w:tcPr>
          <w:p w14:paraId="0AB29B39" w14:textId="374068C4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63B56395" w14:textId="77777777" w:rsidTr="00A02517">
        <w:tc>
          <w:tcPr>
            <w:tcW w:w="5240" w:type="dxa"/>
          </w:tcPr>
          <w:p w14:paraId="023F0788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Sudden slurred speech</w:t>
            </w:r>
          </w:p>
        </w:tc>
        <w:tc>
          <w:tcPr>
            <w:tcW w:w="3686" w:type="dxa"/>
          </w:tcPr>
          <w:p w14:paraId="47109F20" w14:textId="3CFFFB59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21D4F294" w14:textId="77777777" w:rsidTr="00A02517">
        <w:tc>
          <w:tcPr>
            <w:tcW w:w="5240" w:type="dxa"/>
          </w:tcPr>
          <w:p w14:paraId="40BA244B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Chest pain</w:t>
            </w:r>
          </w:p>
        </w:tc>
        <w:tc>
          <w:tcPr>
            <w:tcW w:w="3686" w:type="dxa"/>
          </w:tcPr>
          <w:p w14:paraId="400F30EE" w14:textId="435A5E7F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09CDF472" w14:textId="77777777" w:rsidTr="00A02517">
        <w:tc>
          <w:tcPr>
            <w:tcW w:w="5240" w:type="dxa"/>
          </w:tcPr>
          <w:p w14:paraId="016AE2A0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Signs of infection</w:t>
            </w:r>
          </w:p>
        </w:tc>
        <w:tc>
          <w:tcPr>
            <w:tcW w:w="3686" w:type="dxa"/>
          </w:tcPr>
          <w:p w14:paraId="7C84B2D8" w14:textId="7CE80DD1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7DE34D43" w14:textId="77777777" w:rsidTr="00A02517">
        <w:tc>
          <w:tcPr>
            <w:tcW w:w="5240" w:type="dxa"/>
          </w:tcPr>
          <w:p w14:paraId="3D276EB0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Difficulty swallowing</w:t>
            </w:r>
          </w:p>
        </w:tc>
        <w:tc>
          <w:tcPr>
            <w:tcW w:w="3686" w:type="dxa"/>
          </w:tcPr>
          <w:p w14:paraId="2CCE3566" w14:textId="6D670967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647A00" w:rsidRPr="00A02517" w14:paraId="1F6179D7" w14:textId="77777777" w:rsidTr="00A02517">
        <w:tc>
          <w:tcPr>
            <w:tcW w:w="5240" w:type="dxa"/>
          </w:tcPr>
          <w:p w14:paraId="141800EC" w14:textId="77777777" w:rsidR="00647A00" w:rsidRPr="00A02517" w:rsidRDefault="00647A00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Swelling of the ankles</w:t>
            </w:r>
          </w:p>
        </w:tc>
        <w:tc>
          <w:tcPr>
            <w:tcW w:w="3686" w:type="dxa"/>
          </w:tcPr>
          <w:p w14:paraId="77E821B1" w14:textId="24E0A5A3" w:rsidR="00647A00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Absolutely”</w:t>
            </w:r>
          </w:p>
        </w:tc>
      </w:tr>
      <w:tr w:rsidR="000C00B5" w:rsidRPr="00A02517" w14:paraId="27270237" w14:textId="77777777" w:rsidTr="00A02517">
        <w:tc>
          <w:tcPr>
            <w:tcW w:w="5240" w:type="dxa"/>
          </w:tcPr>
          <w:p w14:paraId="730B6B8F" w14:textId="65727227" w:rsidR="000C00B5" w:rsidRPr="00A02517" w:rsidRDefault="000C00B5" w:rsidP="000C00B5">
            <w:pPr>
              <w:rPr>
                <w:rFonts w:cstheme="minorHAnsi"/>
                <w:b/>
                <w:bCs/>
              </w:rPr>
            </w:pPr>
            <w:r w:rsidRPr="00A02517">
              <w:rPr>
                <w:rFonts w:cstheme="minorHAnsi"/>
              </w:rPr>
              <w:t>Chronic pain</w:t>
            </w:r>
          </w:p>
        </w:tc>
        <w:tc>
          <w:tcPr>
            <w:tcW w:w="3686" w:type="dxa"/>
          </w:tcPr>
          <w:p w14:paraId="182A3B06" w14:textId="6594435C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Definitely not”</w:t>
            </w:r>
          </w:p>
        </w:tc>
      </w:tr>
      <w:tr w:rsidR="000C00B5" w:rsidRPr="00A02517" w14:paraId="7F88B571" w14:textId="77777777" w:rsidTr="00A02517">
        <w:tc>
          <w:tcPr>
            <w:tcW w:w="5240" w:type="dxa"/>
          </w:tcPr>
          <w:p w14:paraId="1E8CB1D4" w14:textId="6C4053C4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Blood pressure 120/80 mmHg</w:t>
            </w:r>
          </w:p>
        </w:tc>
        <w:tc>
          <w:tcPr>
            <w:tcW w:w="3686" w:type="dxa"/>
          </w:tcPr>
          <w:p w14:paraId="168ECE30" w14:textId="56389B2C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Definitely not”</w:t>
            </w:r>
          </w:p>
        </w:tc>
      </w:tr>
      <w:tr w:rsidR="000C00B5" w:rsidRPr="00A02517" w14:paraId="3BFDB33D" w14:textId="77777777" w:rsidTr="00A02517">
        <w:tc>
          <w:tcPr>
            <w:tcW w:w="5240" w:type="dxa"/>
          </w:tcPr>
          <w:p w14:paraId="3AA59E1F" w14:textId="27BD0B12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Breathing at 20 breaths a minute</w:t>
            </w:r>
          </w:p>
        </w:tc>
        <w:tc>
          <w:tcPr>
            <w:tcW w:w="3686" w:type="dxa"/>
          </w:tcPr>
          <w:p w14:paraId="7EAFDEA7" w14:textId="54A5C7F1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Definitely not”</w:t>
            </w:r>
          </w:p>
        </w:tc>
      </w:tr>
      <w:tr w:rsidR="000C00B5" w:rsidRPr="00A02517" w14:paraId="39537531" w14:textId="77777777" w:rsidTr="00A02517">
        <w:tc>
          <w:tcPr>
            <w:tcW w:w="5240" w:type="dxa"/>
            <w:shd w:val="clear" w:color="auto" w:fill="auto"/>
          </w:tcPr>
          <w:p w14:paraId="0ED20DB2" w14:textId="4EE6626B" w:rsidR="000C00B5" w:rsidRPr="00A02517" w:rsidRDefault="00A02517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  <w:b/>
                <w:bCs/>
              </w:rPr>
              <w:t>V</w:t>
            </w:r>
            <w:r w:rsidR="000C00B5" w:rsidRPr="00A02517">
              <w:rPr>
                <w:rFonts w:cstheme="minorHAnsi"/>
                <w:b/>
                <w:bCs/>
              </w:rPr>
              <w:t>ital signs</w:t>
            </w:r>
          </w:p>
        </w:tc>
        <w:tc>
          <w:tcPr>
            <w:tcW w:w="3686" w:type="dxa"/>
            <w:shd w:val="clear" w:color="auto" w:fill="auto"/>
          </w:tcPr>
          <w:p w14:paraId="2B6413AC" w14:textId="1EFE89C8" w:rsidR="000C00B5" w:rsidRPr="00A02517" w:rsidRDefault="00A02517" w:rsidP="00A02517">
            <w:pPr>
              <w:rPr>
                <w:rFonts w:cstheme="minorHAnsi"/>
                <w:b/>
                <w:bCs/>
              </w:rPr>
            </w:pPr>
            <w:r w:rsidRPr="00A02517">
              <w:rPr>
                <w:rFonts w:cstheme="minorHAnsi"/>
                <w:b/>
                <w:bCs/>
              </w:rPr>
              <w:t>Response within a</w:t>
            </w:r>
            <w:r w:rsidR="000C00B5" w:rsidRPr="00A02517">
              <w:rPr>
                <w:rFonts w:cstheme="minorHAnsi"/>
                <w:b/>
                <w:bCs/>
              </w:rPr>
              <w:t>ccepted</w:t>
            </w:r>
            <w:r w:rsidRPr="00A02517">
              <w:rPr>
                <w:rFonts w:cstheme="minorHAnsi"/>
                <w:b/>
                <w:bCs/>
              </w:rPr>
              <w:t xml:space="preserve"> </w:t>
            </w:r>
            <w:r w:rsidR="000C00B5" w:rsidRPr="00A02517">
              <w:rPr>
                <w:rFonts w:cstheme="minorHAnsi"/>
                <w:b/>
                <w:bCs/>
              </w:rPr>
              <w:t>range = 1 point</w:t>
            </w:r>
          </w:p>
        </w:tc>
      </w:tr>
      <w:tr w:rsidR="000C00B5" w:rsidRPr="00A02517" w14:paraId="789282C4" w14:textId="77777777" w:rsidTr="00A02517">
        <w:tc>
          <w:tcPr>
            <w:tcW w:w="5240" w:type="dxa"/>
          </w:tcPr>
          <w:p w14:paraId="6C498C7F" w14:textId="153FED6D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Systolic blood pressure</w:t>
            </w:r>
          </w:p>
        </w:tc>
        <w:tc>
          <w:tcPr>
            <w:tcW w:w="3686" w:type="dxa"/>
          </w:tcPr>
          <w:p w14:paraId="5C9FC697" w14:textId="451E2E60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eastAsia="Times New Roman" w:cstheme="minorHAnsi"/>
                <w:color w:val="000000"/>
              </w:rPr>
              <w:t>≥100 mmHg &amp;≤130 mmHg</w:t>
            </w:r>
          </w:p>
        </w:tc>
      </w:tr>
      <w:tr w:rsidR="000C00B5" w:rsidRPr="00A02517" w14:paraId="4E612DA4" w14:textId="77777777" w:rsidTr="00A02517">
        <w:tc>
          <w:tcPr>
            <w:tcW w:w="5240" w:type="dxa"/>
          </w:tcPr>
          <w:p w14:paraId="314D1D62" w14:textId="50841B8E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Pulse rate</w:t>
            </w:r>
          </w:p>
        </w:tc>
        <w:tc>
          <w:tcPr>
            <w:tcW w:w="3686" w:type="dxa"/>
          </w:tcPr>
          <w:p w14:paraId="766CFE35" w14:textId="31E5E35B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eastAsia="Times New Roman" w:cstheme="minorHAnsi"/>
                <w:color w:val="000000"/>
              </w:rPr>
              <w:t>60 to 100 bpm</w:t>
            </w:r>
          </w:p>
        </w:tc>
      </w:tr>
      <w:tr w:rsidR="000C00B5" w:rsidRPr="00A02517" w14:paraId="2DFFC7CB" w14:textId="77777777" w:rsidTr="00A02517">
        <w:tc>
          <w:tcPr>
            <w:tcW w:w="5240" w:type="dxa"/>
          </w:tcPr>
          <w:p w14:paraId="52C8AE53" w14:textId="7721EFD3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Respiratory rate</w:t>
            </w:r>
          </w:p>
        </w:tc>
        <w:tc>
          <w:tcPr>
            <w:tcW w:w="3686" w:type="dxa"/>
          </w:tcPr>
          <w:p w14:paraId="77D47E57" w14:textId="5B4FE2AA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eastAsia="Times New Roman" w:cstheme="minorHAnsi"/>
                <w:color w:val="000000"/>
              </w:rPr>
              <w:t>12 – 20 breaths/min</w:t>
            </w:r>
          </w:p>
        </w:tc>
      </w:tr>
      <w:tr w:rsidR="000C00B5" w:rsidRPr="00A02517" w14:paraId="5ABF64A7" w14:textId="77777777" w:rsidTr="00A02517">
        <w:tc>
          <w:tcPr>
            <w:tcW w:w="5240" w:type="dxa"/>
          </w:tcPr>
          <w:p w14:paraId="313D7CF3" w14:textId="6BFA584D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Consciousness</w:t>
            </w:r>
          </w:p>
        </w:tc>
        <w:tc>
          <w:tcPr>
            <w:tcW w:w="3686" w:type="dxa"/>
          </w:tcPr>
          <w:p w14:paraId="1EEF3B37" w14:textId="7B8C337E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Fonts w:cstheme="minorHAnsi"/>
              </w:rPr>
              <w:t>“Wakes easily when spoken to and stays awake”</w:t>
            </w:r>
          </w:p>
        </w:tc>
      </w:tr>
      <w:tr w:rsidR="000C00B5" w:rsidRPr="00A02517" w14:paraId="03E21939" w14:textId="77777777" w:rsidTr="009044ED">
        <w:tc>
          <w:tcPr>
            <w:tcW w:w="8926" w:type="dxa"/>
            <w:gridSpan w:val="2"/>
          </w:tcPr>
          <w:p w14:paraId="53E3E708" w14:textId="5A9FF551" w:rsidR="009A59ED" w:rsidRDefault="009A59ED" w:rsidP="000C00B5">
            <w:pPr>
              <w:pStyle w:val="xxmsonormal"/>
              <w:spacing w:before="0" w:beforeAutospacing="0" w:after="0" w:afterAutospacing="0"/>
              <w:rPr>
                <w:rStyle w:val="xxcontentpasted1"/>
                <w:rFonts w:asciiTheme="minorHAnsi" w:hAnsiTheme="minorHAnsi" w:cstheme="minorHAnsi"/>
              </w:rPr>
            </w:pPr>
            <w:r>
              <w:rPr>
                <w:rStyle w:val="xxcontentpasted1"/>
                <w:rFonts w:asciiTheme="minorHAnsi" w:hAnsiTheme="minorHAnsi" w:cstheme="minorHAnsi"/>
              </w:rPr>
              <w:t>P</w:t>
            </w:r>
            <w:r>
              <w:rPr>
                <w:rStyle w:val="xxcontentpasted1"/>
                <w:rFonts w:cstheme="minorHAnsi"/>
              </w:rPr>
              <w:t xml:space="preserve">otential survey responses to signs and symptoms of deterioration included “Absolutely”, “Possibly”, “Definitely not”, and “Don’t know”.  </w:t>
            </w:r>
          </w:p>
          <w:p w14:paraId="363DFD6D" w14:textId="2B6296B6" w:rsidR="000C00B5" w:rsidRPr="00A02517" w:rsidRDefault="004C05CF" w:rsidP="000C00B5">
            <w:pPr>
              <w:pStyle w:val="xxmsonormal"/>
              <w:spacing w:before="0" w:beforeAutospacing="0" w:after="0" w:afterAutospacing="0"/>
              <w:rPr>
                <w:rStyle w:val="xxcontentpasted1"/>
                <w:rFonts w:asciiTheme="minorHAnsi" w:hAnsiTheme="minorHAnsi" w:cstheme="minorHAnsi"/>
              </w:rPr>
            </w:pPr>
            <w:r>
              <w:rPr>
                <w:rStyle w:val="xxcontentpasted1"/>
                <w:rFonts w:asciiTheme="minorHAnsi" w:hAnsiTheme="minorHAnsi" w:cstheme="minorHAnsi"/>
              </w:rPr>
              <w:t>F</w:t>
            </w:r>
            <w:r>
              <w:rPr>
                <w:rStyle w:val="xxcontentpasted1"/>
              </w:rPr>
              <w:t>or participants who provided responses to all associated questions, i</w:t>
            </w:r>
            <w:r w:rsidR="000C00B5" w:rsidRPr="00A02517">
              <w:rPr>
                <w:rStyle w:val="xxcontentpasted1"/>
                <w:rFonts w:asciiTheme="minorHAnsi" w:hAnsiTheme="minorHAnsi" w:cstheme="minorHAnsi"/>
              </w:rPr>
              <w:t>ndividual survey participant responses</w:t>
            </w:r>
            <w:r w:rsidR="00A02517" w:rsidRPr="00A02517">
              <w:rPr>
                <w:rStyle w:val="xxcontentpasted1"/>
                <w:rFonts w:asciiTheme="minorHAnsi" w:hAnsiTheme="minorHAnsi" w:cstheme="minorHAnsi"/>
              </w:rPr>
              <w:t xml:space="preserve"> were</w:t>
            </w:r>
            <w:r w:rsidR="000C00B5" w:rsidRPr="00A02517">
              <w:rPr>
                <w:rStyle w:val="xxcontentpasted1"/>
                <w:rFonts w:asciiTheme="minorHAnsi" w:hAnsiTheme="minorHAnsi" w:cstheme="minorHAnsi"/>
              </w:rPr>
              <w:t xml:space="preserve"> summed together to provide a knowledge score.  </w:t>
            </w:r>
          </w:p>
          <w:p w14:paraId="57AF8730" w14:textId="12E05C86" w:rsidR="000C00B5" w:rsidRPr="00A02517" w:rsidRDefault="000C00B5" w:rsidP="000C00B5">
            <w:pPr>
              <w:rPr>
                <w:rFonts w:cstheme="minorHAnsi"/>
              </w:rPr>
            </w:pPr>
            <w:r w:rsidRPr="00A02517">
              <w:rPr>
                <w:rStyle w:val="xxcontentpasted1"/>
                <w:rFonts w:cstheme="minorHAnsi"/>
              </w:rPr>
              <w:t>Potential scoring range = 0 to 25 (where 0 reflect</w:t>
            </w:r>
            <w:r w:rsidR="00A02517" w:rsidRPr="00A02517">
              <w:rPr>
                <w:rStyle w:val="xxcontentpasted1"/>
                <w:rFonts w:cstheme="minorHAnsi"/>
              </w:rPr>
              <w:t>ed</w:t>
            </w:r>
            <w:r w:rsidRPr="00A02517">
              <w:rPr>
                <w:rStyle w:val="xxcontentpasted1"/>
                <w:rFonts w:cstheme="minorHAnsi"/>
              </w:rPr>
              <w:t xml:space="preserve"> the lowest level of knowledge and 25 reflect</w:t>
            </w:r>
            <w:r w:rsidR="00A02517" w:rsidRPr="00A02517">
              <w:rPr>
                <w:rStyle w:val="xxcontentpasted1"/>
                <w:rFonts w:cstheme="minorHAnsi"/>
              </w:rPr>
              <w:t>ed</w:t>
            </w:r>
            <w:r w:rsidRPr="00A02517">
              <w:rPr>
                <w:rStyle w:val="xxcontentpasted1"/>
                <w:rFonts w:cstheme="minorHAnsi"/>
              </w:rPr>
              <w:t xml:space="preserve"> the highest level of knowledge).  </w:t>
            </w:r>
          </w:p>
        </w:tc>
      </w:tr>
    </w:tbl>
    <w:p w14:paraId="0C1660FA" w14:textId="77777777" w:rsidR="00647A00" w:rsidRPr="00A02517" w:rsidRDefault="00647A00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56D4E" w:rsidRPr="00A02517" w14:paraId="3F1920A1" w14:textId="77777777" w:rsidTr="00D56D4E">
        <w:tc>
          <w:tcPr>
            <w:tcW w:w="9016" w:type="dxa"/>
            <w:gridSpan w:val="2"/>
            <w:shd w:val="clear" w:color="auto" w:fill="DEEAF6" w:themeFill="accent5" w:themeFillTint="33"/>
          </w:tcPr>
          <w:p w14:paraId="0840F58F" w14:textId="1EC61118" w:rsidR="00D56D4E" w:rsidRPr="00A02517" w:rsidRDefault="00D56D4E" w:rsidP="000C00B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A02517">
              <w:rPr>
                <w:rStyle w:val="xxcontentpasted1"/>
                <w:rFonts w:cstheme="minorHAnsi"/>
                <w:b/>
                <w:color w:val="000000"/>
              </w:rPr>
              <w:t>Confidence scoring system</w:t>
            </w:r>
          </w:p>
        </w:tc>
      </w:tr>
      <w:tr w:rsidR="00D56D4E" w:rsidRPr="00A02517" w14:paraId="4A4ABA51" w14:textId="77777777" w:rsidTr="00D57C2D">
        <w:tc>
          <w:tcPr>
            <w:tcW w:w="4508" w:type="dxa"/>
          </w:tcPr>
          <w:p w14:paraId="321C1B4D" w14:textId="78B8A0EE" w:rsidR="00D56D4E" w:rsidRPr="00A02517" w:rsidRDefault="00D56D4E" w:rsidP="000C00B5">
            <w:pPr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onfidence item</w:t>
            </w:r>
          </w:p>
        </w:tc>
        <w:tc>
          <w:tcPr>
            <w:tcW w:w="4508" w:type="dxa"/>
          </w:tcPr>
          <w:p w14:paraId="7B501536" w14:textId="0B32B3C6" w:rsidR="00D56D4E" w:rsidRPr="00A02517" w:rsidRDefault="00D56D4E" w:rsidP="000C00B5">
            <w:pPr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Scoring </w:t>
            </w:r>
            <w:r w:rsidRPr="00A02517">
              <w:rPr>
                <w:rStyle w:val="xxcontentpasted1"/>
                <w:rFonts w:cstheme="minorHAnsi"/>
                <w:b/>
              </w:rPr>
              <w:t>associated with Likert response</w:t>
            </w:r>
          </w:p>
        </w:tc>
      </w:tr>
      <w:tr w:rsidR="00D56D4E" w:rsidRPr="00A02517" w14:paraId="4C5BEFB9" w14:textId="77777777" w:rsidTr="00D57C2D">
        <w:tc>
          <w:tcPr>
            <w:tcW w:w="4508" w:type="dxa"/>
          </w:tcPr>
          <w:p w14:paraId="515AB4A3" w14:textId="5FDF0AD0" w:rsidR="000C00B5" w:rsidRPr="00A02517" w:rsidRDefault="00D56D4E" w:rsidP="000C00B5">
            <w:pPr>
              <w:ind w:left="-43"/>
              <w:rPr>
                <w:rFonts w:cstheme="minorHAnsi"/>
              </w:rPr>
            </w:pPr>
            <w:r w:rsidRPr="00A02517">
              <w:rPr>
                <w:rFonts w:cstheme="minorHAnsi"/>
              </w:rPr>
              <w:t>I am confident that I would notice if my/my family member’s medical condition suddenly or unexpectedly worsened</w:t>
            </w:r>
          </w:p>
          <w:p w14:paraId="4053B799" w14:textId="46C39C07" w:rsidR="009044ED" w:rsidRPr="00A02517" w:rsidRDefault="00D56D4E" w:rsidP="009044ED">
            <w:pPr>
              <w:spacing w:before="240"/>
              <w:ind w:left="-43"/>
              <w:rPr>
                <w:rFonts w:cstheme="minorHAnsi"/>
              </w:rPr>
            </w:pPr>
            <w:r w:rsidRPr="00A02517">
              <w:rPr>
                <w:rFonts w:cstheme="minorHAnsi"/>
              </w:rPr>
              <w:t>I would feel confident to tell a doctor or nurse of my concerns about a change in my/my family member's medical condition</w:t>
            </w:r>
            <w:r w:rsidR="009044ED" w:rsidRPr="00A02517">
              <w:rPr>
                <w:rFonts w:cstheme="minorHAnsi"/>
              </w:rPr>
              <w:t xml:space="preserve"> </w:t>
            </w:r>
          </w:p>
          <w:p w14:paraId="2DBCBC60" w14:textId="77777777" w:rsidR="008B0D2B" w:rsidRDefault="00D56D4E" w:rsidP="008B0D2B">
            <w:pPr>
              <w:spacing w:before="240"/>
              <w:ind w:left="-43"/>
              <w:rPr>
                <w:rFonts w:cstheme="minorHAnsi"/>
              </w:rPr>
            </w:pPr>
            <w:r w:rsidRPr="00A02517">
              <w:rPr>
                <w:rFonts w:cstheme="minorHAnsi"/>
              </w:rPr>
              <w:lastRenderedPageBreak/>
              <w:t>If the concerns I voiced were not addressed, I would ask to speak to a more senior nurse or doctor</w:t>
            </w:r>
          </w:p>
          <w:p w14:paraId="12CED3CE" w14:textId="307904DF" w:rsidR="00D56D4E" w:rsidRPr="008B0D2B" w:rsidRDefault="00D56D4E" w:rsidP="008B0D2B">
            <w:pPr>
              <w:spacing w:before="240"/>
              <w:ind w:left="-43"/>
              <w:rPr>
                <w:rFonts w:cstheme="minorHAnsi"/>
              </w:rPr>
            </w:pPr>
            <w:r w:rsidRPr="00A02517">
              <w:rPr>
                <w:rFonts w:cstheme="minorHAnsi"/>
              </w:rPr>
              <w:t>If my concerns about a sudden or unexpected change in my medical condition were still not addressed, I would ask for the hospital's Medical Emergency Response (MER) team to be called</w:t>
            </w:r>
          </w:p>
        </w:tc>
        <w:tc>
          <w:tcPr>
            <w:tcW w:w="4508" w:type="dxa"/>
          </w:tcPr>
          <w:p w14:paraId="23A038CA" w14:textId="2B53A4D0" w:rsidR="00D56D4E" w:rsidRPr="00A02517" w:rsidRDefault="00D56D4E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color w:val="000000"/>
                <w:lang w:eastAsia="en-AU"/>
              </w:rPr>
              <w:lastRenderedPageBreak/>
              <w:t>Strongly disagree = 1</w:t>
            </w:r>
          </w:p>
          <w:p w14:paraId="557F7C85" w14:textId="77777777" w:rsidR="009044ED" w:rsidRPr="00A02517" w:rsidRDefault="00D56D4E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color w:val="000000"/>
                <w:lang w:eastAsia="en-AU"/>
              </w:rPr>
              <w:t xml:space="preserve">    </w:t>
            </w:r>
          </w:p>
          <w:p w14:paraId="54AF64A4" w14:textId="42E69A3A" w:rsidR="00D56D4E" w:rsidRPr="00A02517" w:rsidRDefault="00D56D4E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color w:val="000000"/>
                <w:lang w:eastAsia="en-AU"/>
              </w:rPr>
              <w:t>Disagree = 2</w:t>
            </w:r>
          </w:p>
          <w:p w14:paraId="6C5DFA02" w14:textId="77777777" w:rsidR="009044ED" w:rsidRPr="00A02517" w:rsidRDefault="009044ED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  <w:p w14:paraId="1AC55684" w14:textId="77777777" w:rsidR="009044ED" w:rsidRPr="00A02517" w:rsidRDefault="00D56D4E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color w:val="000000"/>
                <w:lang w:eastAsia="en-AU"/>
              </w:rPr>
              <w:t>Neutral = 3</w:t>
            </w:r>
          </w:p>
          <w:p w14:paraId="3C5F1477" w14:textId="77777777" w:rsidR="009044ED" w:rsidRPr="00A02517" w:rsidRDefault="009044ED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  <w:p w14:paraId="1AEEA8BF" w14:textId="130B87A2" w:rsidR="00D56D4E" w:rsidRPr="00A02517" w:rsidRDefault="00D56D4E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color w:val="000000"/>
                <w:lang w:eastAsia="en-AU"/>
              </w:rPr>
              <w:t xml:space="preserve">Agree = 4 </w:t>
            </w:r>
          </w:p>
          <w:p w14:paraId="78BEFBC3" w14:textId="77777777" w:rsidR="009044ED" w:rsidRPr="00A02517" w:rsidRDefault="009044ED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  <w:p w14:paraId="50CC656D" w14:textId="18726CA7" w:rsidR="00D56D4E" w:rsidRPr="00A02517" w:rsidRDefault="00D56D4E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color w:val="000000"/>
                <w:lang w:eastAsia="en-AU"/>
              </w:rPr>
              <w:lastRenderedPageBreak/>
              <w:t>Strongly agree = 5</w:t>
            </w:r>
          </w:p>
        </w:tc>
      </w:tr>
      <w:tr w:rsidR="00D56D4E" w:rsidRPr="00A02517" w14:paraId="7E956CC7" w14:textId="77777777" w:rsidTr="00D57C2D">
        <w:tc>
          <w:tcPr>
            <w:tcW w:w="4508" w:type="dxa"/>
          </w:tcPr>
          <w:p w14:paraId="5F4B04D9" w14:textId="77777777" w:rsidR="009044ED" w:rsidRPr="00A02517" w:rsidRDefault="00D56D4E" w:rsidP="009044ED">
            <w:pPr>
              <w:spacing w:after="160"/>
              <w:ind w:left="-43"/>
              <w:rPr>
                <w:rFonts w:cstheme="minorHAnsi"/>
              </w:rPr>
            </w:pPr>
            <w:r w:rsidRPr="00A02517">
              <w:rPr>
                <w:rFonts w:cstheme="minorHAnsi"/>
              </w:rPr>
              <w:lastRenderedPageBreak/>
              <w:t>I do not feel confident to raise my concerns with doctors and nurses who do not usually look after me/my family member</w:t>
            </w:r>
            <w:r w:rsidR="009044ED" w:rsidRPr="00A02517">
              <w:rPr>
                <w:rFonts w:cstheme="minorHAnsi"/>
              </w:rPr>
              <w:t xml:space="preserve">. </w:t>
            </w:r>
          </w:p>
          <w:p w14:paraId="0A0D8959" w14:textId="77777777" w:rsidR="009044ED" w:rsidRPr="00A02517" w:rsidRDefault="00D56D4E" w:rsidP="009044ED">
            <w:pPr>
              <w:spacing w:after="160"/>
              <w:ind w:left="-43"/>
              <w:rPr>
                <w:rFonts w:cstheme="minorHAnsi"/>
              </w:rPr>
            </w:pPr>
            <w:r w:rsidRPr="00A02517">
              <w:rPr>
                <w:rFonts w:cstheme="minorHAnsi"/>
              </w:rPr>
              <w:t>I find it difficult to communicate changes in my/family member's medical condition to the doctors and nurses</w:t>
            </w:r>
            <w:r w:rsidR="009044ED" w:rsidRPr="00A02517">
              <w:rPr>
                <w:rFonts w:cstheme="minorHAnsi"/>
              </w:rPr>
              <w:t xml:space="preserve">. </w:t>
            </w:r>
          </w:p>
          <w:p w14:paraId="78700739" w14:textId="35188E08" w:rsidR="00D56D4E" w:rsidRPr="00A02517" w:rsidRDefault="00D56D4E" w:rsidP="009044ED">
            <w:pPr>
              <w:spacing w:after="160"/>
              <w:ind w:left="-43"/>
              <w:rPr>
                <w:rFonts w:cstheme="minorHAnsi"/>
              </w:rPr>
            </w:pPr>
            <w:r w:rsidRPr="00A02517">
              <w:rPr>
                <w:rFonts w:cstheme="minorHAnsi"/>
              </w:rPr>
              <w:t>I feel that I do not have sufficient medical knowledge to let the doctors and nurses know of any sudden or unexpected deterioration in my/family member's medical condition</w:t>
            </w:r>
          </w:p>
        </w:tc>
        <w:tc>
          <w:tcPr>
            <w:tcW w:w="4508" w:type="dxa"/>
          </w:tcPr>
          <w:p w14:paraId="7CD21947" w14:textId="4E50EB85" w:rsidR="00D56D4E" w:rsidRPr="00A02517" w:rsidRDefault="00D56D4E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color w:val="000000"/>
                <w:lang w:eastAsia="en-AU"/>
              </w:rPr>
              <w:t>Strongly disagree = 5</w:t>
            </w:r>
          </w:p>
          <w:p w14:paraId="12838541" w14:textId="77777777" w:rsidR="009044ED" w:rsidRPr="00A02517" w:rsidRDefault="009044ED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  <w:p w14:paraId="2320B780" w14:textId="3A8B713A" w:rsidR="00D56D4E" w:rsidRPr="00A02517" w:rsidRDefault="009044ED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color w:val="000000"/>
                <w:lang w:eastAsia="en-AU"/>
              </w:rPr>
              <w:t>D</w:t>
            </w:r>
            <w:r w:rsidR="00D56D4E" w:rsidRPr="00A02517">
              <w:rPr>
                <w:rFonts w:eastAsia="Times New Roman" w:cstheme="minorHAnsi"/>
                <w:color w:val="000000"/>
                <w:lang w:eastAsia="en-AU"/>
              </w:rPr>
              <w:t>isagree = 4</w:t>
            </w:r>
          </w:p>
          <w:p w14:paraId="1A6A2C73" w14:textId="77777777" w:rsidR="009044ED" w:rsidRPr="00A02517" w:rsidRDefault="009044ED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  <w:p w14:paraId="392C62F9" w14:textId="46FE0748" w:rsidR="00D56D4E" w:rsidRPr="00A02517" w:rsidRDefault="00D56D4E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color w:val="000000"/>
                <w:lang w:eastAsia="en-AU"/>
              </w:rPr>
              <w:t>Neutral = 3</w:t>
            </w:r>
          </w:p>
          <w:p w14:paraId="2E32994F" w14:textId="77777777" w:rsidR="009044ED" w:rsidRPr="00A02517" w:rsidRDefault="009044ED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  <w:p w14:paraId="76DDAA25" w14:textId="4F669A19" w:rsidR="00D56D4E" w:rsidRPr="00A02517" w:rsidRDefault="00D56D4E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color w:val="000000"/>
                <w:lang w:eastAsia="en-AU"/>
              </w:rPr>
              <w:t>Agree = 2</w:t>
            </w:r>
          </w:p>
          <w:p w14:paraId="4AB61800" w14:textId="77777777" w:rsidR="009044ED" w:rsidRPr="00A02517" w:rsidRDefault="009044ED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</w:p>
          <w:p w14:paraId="30D5366B" w14:textId="4BCE76F3" w:rsidR="00D56D4E" w:rsidRPr="00A02517" w:rsidRDefault="00D56D4E" w:rsidP="000C00B5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Fonts w:eastAsia="Times New Roman" w:cstheme="minorHAnsi"/>
                <w:color w:val="000000"/>
                <w:lang w:eastAsia="en-AU"/>
              </w:rPr>
              <w:t>Strongly agree = 1</w:t>
            </w:r>
          </w:p>
        </w:tc>
      </w:tr>
      <w:tr w:rsidR="00D56D4E" w:rsidRPr="00A02517" w14:paraId="1272EFEA" w14:textId="77777777" w:rsidTr="00FD4C63">
        <w:tc>
          <w:tcPr>
            <w:tcW w:w="9016" w:type="dxa"/>
            <w:gridSpan w:val="2"/>
          </w:tcPr>
          <w:p w14:paraId="78573CFD" w14:textId="73BA2414" w:rsidR="009A59ED" w:rsidRDefault="009A59ED" w:rsidP="009044ED">
            <w:pPr>
              <w:pStyle w:val="xxmsonormal"/>
              <w:spacing w:before="0" w:beforeAutospacing="0" w:after="0" w:afterAutospacing="0"/>
              <w:rPr>
                <w:rStyle w:val="xxcontentpasted1"/>
                <w:rFonts w:asciiTheme="minorHAnsi" w:hAnsiTheme="minorHAnsi" w:cstheme="minorHAnsi"/>
              </w:rPr>
            </w:pPr>
            <w:r>
              <w:rPr>
                <w:rStyle w:val="xxcontentpasted1"/>
                <w:rFonts w:asciiTheme="minorHAnsi" w:hAnsiTheme="minorHAnsi" w:cstheme="minorHAnsi"/>
              </w:rPr>
              <w:t xml:space="preserve">The scoring system was applied to each individual confidence question.  </w:t>
            </w:r>
          </w:p>
          <w:p w14:paraId="1744B9AA" w14:textId="7E7C9EBD" w:rsidR="00D56D4E" w:rsidRPr="00A02517" w:rsidRDefault="004C05CF" w:rsidP="009044ED">
            <w:pPr>
              <w:pStyle w:val="xxmsonormal"/>
              <w:spacing w:before="0" w:beforeAutospacing="0" w:after="0" w:afterAutospacing="0"/>
              <w:rPr>
                <w:rStyle w:val="xxcontentpasted1"/>
                <w:rFonts w:asciiTheme="minorHAnsi" w:hAnsiTheme="minorHAnsi" w:cstheme="minorHAnsi"/>
              </w:rPr>
            </w:pPr>
            <w:r>
              <w:rPr>
                <w:rStyle w:val="xxcontentpasted1"/>
                <w:rFonts w:asciiTheme="minorHAnsi" w:hAnsiTheme="minorHAnsi" w:cstheme="minorHAnsi"/>
              </w:rPr>
              <w:t>F</w:t>
            </w:r>
            <w:r>
              <w:rPr>
                <w:rStyle w:val="xxcontentpasted1"/>
              </w:rPr>
              <w:t>or participants who provided responses to all associated questions, i</w:t>
            </w:r>
            <w:r w:rsidR="00D56D4E" w:rsidRPr="00A02517">
              <w:rPr>
                <w:rStyle w:val="xxcontentpasted1"/>
                <w:rFonts w:asciiTheme="minorHAnsi" w:hAnsiTheme="minorHAnsi" w:cstheme="minorHAnsi"/>
              </w:rPr>
              <w:t xml:space="preserve">ndividual survey participant responses </w:t>
            </w:r>
            <w:r w:rsidR="00A02517" w:rsidRPr="00A02517">
              <w:rPr>
                <w:rStyle w:val="xxcontentpasted1"/>
                <w:rFonts w:asciiTheme="minorHAnsi" w:hAnsiTheme="minorHAnsi" w:cstheme="minorHAnsi"/>
              </w:rPr>
              <w:t xml:space="preserve">were </w:t>
            </w:r>
            <w:r w:rsidR="009A59ED">
              <w:rPr>
                <w:rStyle w:val="xxcontentpasted1"/>
                <w:rFonts w:asciiTheme="minorHAnsi" w:hAnsiTheme="minorHAnsi" w:cstheme="minorHAnsi"/>
              </w:rPr>
              <w:t xml:space="preserve">then </w:t>
            </w:r>
            <w:r w:rsidR="00D56D4E" w:rsidRPr="00A02517">
              <w:rPr>
                <w:rStyle w:val="xxcontentpasted1"/>
                <w:rFonts w:asciiTheme="minorHAnsi" w:hAnsiTheme="minorHAnsi" w:cstheme="minorHAnsi"/>
              </w:rPr>
              <w:t xml:space="preserve">summed together to provide a confidence score.  </w:t>
            </w:r>
          </w:p>
          <w:p w14:paraId="1B832D70" w14:textId="26733FDB" w:rsidR="00D56D4E" w:rsidRPr="00A02517" w:rsidRDefault="00D56D4E" w:rsidP="009044ED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A02517">
              <w:rPr>
                <w:rStyle w:val="xxcontentpasted1"/>
                <w:rFonts w:cstheme="minorHAnsi"/>
              </w:rPr>
              <w:t>Potential scoring range = 7 to 35 (where 7 reflect</w:t>
            </w:r>
            <w:r w:rsidR="00A02517" w:rsidRPr="00A02517">
              <w:rPr>
                <w:rStyle w:val="xxcontentpasted1"/>
                <w:rFonts w:cstheme="minorHAnsi"/>
              </w:rPr>
              <w:t>ed</w:t>
            </w:r>
            <w:r w:rsidRPr="00A02517">
              <w:rPr>
                <w:rStyle w:val="xxcontentpasted1"/>
                <w:rFonts w:cstheme="minorHAnsi"/>
              </w:rPr>
              <w:t xml:space="preserve"> the lowest level of confidence and 35 reflect</w:t>
            </w:r>
            <w:r w:rsidR="00A02517" w:rsidRPr="00A02517">
              <w:rPr>
                <w:rStyle w:val="xxcontentpasted1"/>
                <w:rFonts w:cstheme="minorHAnsi"/>
              </w:rPr>
              <w:t>ed</w:t>
            </w:r>
            <w:r w:rsidRPr="00A02517">
              <w:rPr>
                <w:rStyle w:val="xxcontentpasted1"/>
                <w:rFonts w:cstheme="minorHAnsi"/>
              </w:rPr>
              <w:t xml:space="preserve"> the highest level of confidence).  </w:t>
            </w:r>
          </w:p>
        </w:tc>
      </w:tr>
    </w:tbl>
    <w:p w14:paraId="3EF758F2" w14:textId="77777777" w:rsidR="00D56D4E" w:rsidRPr="00A02517" w:rsidRDefault="00D56D4E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56D4E" w:rsidRPr="00A02517" w14:paraId="07E348C9" w14:textId="77777777" w:rsidTr="00D56D4E">
        <w:tc>
          <w:tcPr>
            <w:tcW w:w="9016" w:type="dxa"/>
            <w:gridSpan w:val="2"/>
            <w:shd w:val="clear" w:color="auto" w:fill="DEEAF6" w:themeFill="accent5" w:themeFillTint="33"/>
          </w:tcPr>
          <w:p w14:paraId="3FF728C1" w14:textId="5ABBABDA" w:rsidR="00D56D4E" w:rsidRPr="00A02517" w:rsidRDefault="00D56D4E" w:rsidP="009044ED">
            <w:pPr>
              <w:jc w:val="center"/>
              <w:rPr>
                <w:rStyle w:val="xxcontentpasted1"/>
                <w:rFonts w:cstheme="minorHAnsi"/>
                <w:b/>
                <w:color w:val="000000"/>
              </w:rPr>
            </w:pPr>
            <w:r w:rsidRPr="00A02517">
              <w:rPr>
                <w:rStyle w:val="xxcontentpasted1"/>
                <w:rFonts w:cstheme="minorHAnsi"/>
                <w:b/>
                <w:color w:val="000000"/>
              </w:rPr>
              <w:t>Barrier scoring system</w:t>
            </w:r>
          </w:p>
        </w:tc>
      </w:tr>
      <w:tr w:rsidR="00D56D4E" w:rsidRPr="00A02517" w14:paraId="7299150C" w14:textId="77777777" w:rsidTr="00D57C2D">
        <w:tc>
          <w:tcPr>
            <w:tcW w:w="4508" w:type="dxa"/>
          </w:tcPr>
          <w:p w14:paraId="1B0E75C4" w14:textId="684F6C41" w:rsidR="00D56D4E" w:rsidRPr="00A02517" w:rsidRDefault="00D56D4E" w:rsidP="009044ED">
            <w:pPr>
              <w:rPr>
                <w:rFonts w:cstheme="minorHAnsi"/>
              </w:rPr>
            </w:pPr>
            <w:r w:rsidRPr="00A02517">
              <w:rPr>
                <w:rStyle w:val="xxcontentpasted1"/>
                <w:rFonts w:cstheme="minorHAnsi"/>
                <w:b/>
                <w:bCs/>
              </w:rPr>
              <w:t>Barrier item</w:t>
            </w:r>
          </w:p>
        </w:tc>
        <w:tc>
          <w:tcPr>
            <w:tcW w:w="4508" w:type="dxa"/>
          </w:tcPr>
          <w:p w14:paraId="14C8B374" w14:textId="1865E710" w:rsidR="00D56D4E" w:rsidRPr="00A02517" w:rsidRDefault="00D56D4E" w:rsidP="009044ED">
            <w:pPr>
              <w:rPr>
                <w:rFonts w:cstheme="minorHAnsi"/>
                <w:b/>
              </w:rPr>
            </w:pPr>
            <w:r w:rsidRPr="00A02517">
              <w:rPr>
                <w:rStyle w:val="xxcontentpasted1"/>
                <w:rFonts w:cstheme="minorHAnsi"/>
                <w:b/>
                <w:color w:val="000000"/>
              </w:rPr>
              <w:t xml:space="preserve">Scoring </w:t>
            </w:r>
            <w:r w:rsidRPr="00A02517">
              <w:rPr>
                <w:rStyle w:val="xxcontentpasted1"/>
                <w:rFonts w:cstheme="minorHAnsi"/>
                <w:b/>
              </w:rPr>
              <w:t>associated with Likert response</w:t>
            </w:r>
          </w:p>
        </w:tc>
      </w:tr>
      <w:tr w:rsidR="00D56D4E" w:rsidRPr="00A02517" w14:paraId="366D09A7" w14:textId="77777777" w:rsidTr="00D57C2D">
        <w:tc>
          <w:tcPr>
            <w:tcW w:w="4508" w:type="dxa"/>
          </w:tcPr>
          <w:p w14:paraId="75C95821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It is easier to raise concerns about my medical condition, if the doctors and nurses ask me if I am concerned </w:t>
            </w:r>
          </w:p>
          <w:p w14:paraId="4846E40C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62A77627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It is easier to raise my concerns when I feel that the doctors and nurses value my opinion </w:t>
            </w:r>
          </w:p>
          <w:p w14:paraId="4D6C8F2F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58BDCFD2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proofErr w:type="gramStart"/>
            <w:r w:rsidRPr="00A02517">
              <w:rPr>
                <w:rStyle w:val="xxcontentpasted1"/>
                <w:rFonts w:asciiTheme="minorHAnsi" w:hAnsiTheme="minorHAnsi" w:cstheme="minorHAnsi"/>
              </w:rPr>
              <w:t>In regard to</w:t>
            </w:r>
            <w:proofErr w:type="gramEnd"/>
            <w:r w:rsidRPr="00A02517">
              <w:rPr>
                <w:rStyle w:val="xxcontentpasted1"/>
                <w:rFonts w:asciiTheme="minorHAnsi" w:hAnsiTheme="minorHAnsi" w:cstheme="minorHAnsi"/>
              </w:rPr>
              <w:t xml:space="preserve"> my/family member's health, I know what is 'normal' for me/them </w:t>
            </w:r>
          </w:p>
          <w:p w14:paraId="04DA8BA7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4F2C2968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As a patient/family member, I have the right to tell staff if I have concerns about any sudden or unexpected deterioration in my/family member's medical condition </w:t>
            </w:r>
          </w:p>
          <w:p w14:paraId="6C3D6D45" w14:textId="77777777" w:rsidR="00D56D4E" w:rsidRPr="00A02517" w:rsidRDefault="00D56D4E" w:rsidP="009044ED">
            <w:pPr>
              <w:rPr>
                <w:rFonts w:cstheme="minorHAnsi"/>
              </w:rPr>
            </w:pPr>
          </w:p>
        </w:tc>
        <w:tc>
          <w:tcPr>
            <w:tcW w:w="4508" w:type="dxa"/>
          </w:tcPr>
          <w:p w14:paraId="0B95DEE4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Strongly disagree = 5 </w:t>
            </w:r>
          </w:p>
          <w:p w14:paraId="0F9476D2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4D9F0D49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Disagree = 4 </w:t>
            </w:r>
          </w:p>
          <w:p w14:paraId="69CD8FCB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0E125CA1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Neutral = 3 </w:t>
            </w:r>
          </w:p>
          <w:p w14:paraId="717845F5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2E20AE0F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Agree = 2 </w:t>
            </w:r>
          </w:p>
          <w:p w14:paraId="36C23836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53F34363" w14:textId="77777777" w:rsidR="00D56D4E" w:rsidRPr="00A02517" w:rsidRDefault="00D56D4E" w:rsidP="009044ED">
            <w:pPr>
              <w:rPr>
                <w:rFonts w:cstheme="minorHAnsi"/>
              </w:rPr>
            </w:pPr>
            <w:r w:rsidRPr="00A02517">
              <w:rPr>
                <w:rStyle w:val="xxcontentpasted1"/>
                <w:rFonts w:cstheme="minorHAnsi"/>
              </w:rPr>
              <w:t>Strongly agree = 1 </w:t>
            </w:r>
          </w:p>
        </w:tc>
      </w:tr>
      <w:tr w:rsidR="00D56D4E" w:rsidRPr="00A02517" w14:paraId="13FD7F49" w14:textId="77777777" w:rsidTr="00D57C2D">
        <w:tc>
          <w:tcPr>
            <w:tcW w:w="4508" w:type="dxa"/>
          </w:tcPr>
          <w:p w14:paraId="10181999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I am worried that if I expressed concerns about a sudden or unexpected change in my/family member's medical condition I will upset or unnecessarily disturb the doctors and nurses </w:t>
            </w:r>
          </w:p>
          <w:p w14:paraId="079AB277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54BD3554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lastRenderedPageBreak/>
              <w:t>I am worried that if I express concerns about my/my family member’s medical condition, I will be negatively judged </w:t>
            </w:r>
          </w:p>
          <w:p w14:paraId="79B3B6E5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7E7C7828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I am worried that raising my concerns may have a negative impact upon my/family member's care </w:t>
            </w:r>
          </w:p>
          <w:p w14:paraId="081A983C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7F4EF974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I am worried that if I express concerns about my/family member's medical condition, I will get the junior nurses and doctors into trouble </w:t>
            </w:r>
          </w:p>
          <w:p w14:paraId="13C4D82C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01A5BB5F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I feel that there is no need for me to raise concerns because the staff would be able to notice if there was a change in my/family member's condition </w:t>
            </w:r>
          </w:p>
          <w:p w14:paraId="4E11E581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1F9E7656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I feel there is no need for me to raise concerns because the staff would know what is best for me/my family member </w:t>
            </w:r>
          </w:p>
          <w:p w14:paraId="1D2E7279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19EA4C66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I rely on the doctors and nurses to notice if my/family member's medical condition is deteriorating </w:t>
            </w:r>
          </w:p>
          <w:p w14:paraId="4C81A09F" w14:textId="77777777" w:rsidR="00D56D4E" w:rsidRPr="00A02517" w:rsidRDefault="00D56D4E" w:rsidP="009044ED">
            <w:pPr>
              <w:rPr>
                <w:rFonts w:cstheme="minorHAnsi"/>
              </w:rPr>
            </w:pPr>
          </w:p>
        </w:tc>
        <w:tc>
          <w:tcPr>
            <w:tcW w:w="4508" w:type="dxa"/>
          </w:tcPr>
          <w:p w14:paraId="23FBDD1D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lastRenderedPageBreak/>
              <w:t>Strongly disagree = 1 </w:t>
            </w:r>
          </w:p>
          <w:p w14:paraId="105E63DA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10294C29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Disagree = 2 </w:t>
            </w:r>
          </w:p>
          <w:p w14:paraId="1B5B6995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1CEE44CF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Neutral = 3  </w:t>
            </w:r>
          </w:p>
          <w:p w14:paraId="7BD27E34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55409C42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lastRenderedPageBreak/>
              <w:t>Agree = 4 </w:t>
            </w:r>
          </w:p>
          <w:p w14:paraId="2AB7641F" w14:textId="77777777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A02517">
              <w:rPr>
                <w:rFonts w:asciiTheme="minorHAnsi" w:hAnsiTheme="minorHAnsi" w:cstheme="minorHAnsi"/>
              </w:rPr>
              <w:t> </w:t>
            </w:r>
          </w:p>
          <w:p w14:paraId="5888D26D" w14:textId="77777777" w:rsidR="00D56D4E" w:rsidRPr="00A02517" w:rsidRDefault="00D56D4E" w:rsidP="009044ED">
            <w:pPr>
              <w:rPr>
                <w:rFonts w:cstheme="minorHAnsi"/>
              </w:rPr>
            </w:pPr>
            <w:r w:rsidRPr="00A02517">
              <w:rPr>
                <w:rStyle w:val="xxcontentpasted1"/>
                <w:rFonts w:cstheme="minorHAnsi"/>
              </w:rPr>
              <w:t>Strongly agree = 5  </w:t>
            </w:r>
          </w:p>
        </w:tc>
      </w:tr>
      <w:tr w:rsidR="00D56D4E" w:rsidRPr="00A02517" w14:paraId="4DFC607A" w14:textId="77777777" w:rsidTr="00833C60">
        <w:tc>
          <w:tcPr>
            <w:tcW w:w="9016" w:type="dxa"/>
            <w:gridSpan w:val="2"/>
          </w:tcPr>
          <w:p w14:paraId="36CB2510" w14:textId="3D3516AB" w:rsidR="009A59ED" w:rsidRDefault="009A59ED" w:rsidP="009044ED">
            <w:pPr>
              <w:pStyle w:val="xxmsonormal"/>
              <w:spacing w:before="0" w:beforeAutospacing="0" w:after="0" w:afterAutospacing="0"/>
              <w:rPr>
                <w:rStyle w:val="xxcontentpasted1"/>
                <w:rFonts w:asciiTheme="minorHAnsi" w:hAnsiTheme="minorHAnsi" w:cstheme="minorHAnsi"/>
              </w:rPr>
            </w:pPr>
            <w:r>
              <w:rPr>
                <w:rStyle w:val="xxcontentpasted1"/>
                <w:rFonts w:asciiTheme="minorHAnsi" w:hAnsiTheme="minorHAnsi" w:cstheme="minorHAnsi"/>
              </w:rPr>
              <w:lastRenderedPageBreak/>
              <w:t xml:space="preserve">The scoring system was applied to each individual barrier question.  </w:t>
            </w:r>
          </w:p>
          <w:p w14:paraId="581D97CC" w14:textId="48DC214E" w:rsidR="00D56D4E" w:rsidRPr="00A02517" w:rsidRDefault="004C05CF" w:rsidP="009044ED">
            <w:pPr>
              <w:pStyle w:val="xxmsonormal"/>
              <w:spacing w:before="0" w:beforeAutospacing="0" w:after="0" w:afterAutospacing="0"/>
              <w:rPr>
                <w:rStyle w:val="xxcontentpasted1"/>
                <w:rFonts w:asciiTheme="minorHAnsi" w:hAnsiTheme="minorHAnsi" w:cstheme="minorHAnsi"/>
              </w:rPr>
            </w:pPr>
            <w:r>
              <w:rPr>
                <w:rStyle w:val="xxcontentpasted1"/>
                <w:rFonts w:asciiTheme="minorHAnsi" w:hAnsiTheme="minorHAnsi" w:cstheme="minorHAnsi"/>
              </w:rPr>
              <w:t>F</w:t>
            </w:r>
            <w:r>
              <w:rPr>
                <w:rStyle w:val="xxcontentpasted1"/>
              </w:rPr>
              <w:t>or participants who provided responses to all associated questions, i</w:t>
            </w:r>
            <w:r w:rsidR="00D56D4E" w:rsidRPr="00A02517">
              <w:rPr>
                <w:rStyle w:val="xxcontentpasted1"/>
                <w:rFonts w:asciiTheme="minorHAnsi" w:hAnsiTheme="minorHAnsi" w:cstheme="minorHAnsi"/>
              </w:rPr>
              <w:t xml:space="preserve">ndividual survey participant responses </w:t>
            </w:r>
            <w:r w:rsidR="00A02517" w:rsidRPr="00A02517">
              <w:rPr>
                <w:rStyle w:val="xxcontentpasted1"/>
                <w:rFonts w:asciiTheme="minorHAnsi" w:hAnsiTheme="minorHAnsi" w:cstheme="minorHAnsi"/>
              </w:rPr>
              <w:t xml:space="preserve">were </w:t>
            </w:r>
            <w:r w:rsidR="009A59ED">
              <w:rPr>
                <w:rStyle w:val="xxcontentpasted1"/>
                <w:rFonts w:asciiTheme="minorHAnsi" w:hAnsiTheme="minorHAnsi" w:cstheme="minorHAnsi"/>
              </w:rPr>
              <w:t xml:space="preserve">then </w:t>
            </w:r>
            <w:r w:rsidR="00D56D4E" w:rsidRPr="00A02517">
              <w:rPr>
                <w:rStyle w:val="xxcontentpasted1"/>
                <w:rFonts w:asciiTheme="minorHAnsi" w:hAnsiTheme="minorHAnsi" w:cstheme="minorHAnsi"/>
              </w:rPr>
              <w:t xml:space="preserve">summed together to provide perceived barrier score.  </w:t>
            </w:r>
          </w:p>
          <w:p w14:paraId="0BAEDA61" w14:textId="19BA8AB0" w:rsidR="00D56D4E" w:rsidRPr="00A02517" w:rsidRDefault="00D56D4E" w:rsidP="009044ED">
            <w:pPr>
              <w:pStyle w:val="xxmsonormal"/>
              <w:spacing w:before="0" w:beforeAutospacing="0" w:after="0" w:afterAutospacing="0"/>
              <w:rPr>
                <w:rStyle w:val="xxcontentpasted1"/>
                <w:rFonts w:asciiTheme="minorHAnsi" w:hAnsiTheme="minorHAnsi" w:cstheme="minorHAnsi"/>
              </w:rPr>
            </w:pPr>
            <w:r w:rsidRPr="00A02517">
              <w:rPr>
                <w:rStyle w:val="xxcontentpasted1"/>
                <w:rFonts w:asciiTheme="minorHAnsi" w:hAnsiTheme="minorHAnsi" w:cstheme="minorHAnsi"/>
              </w:rPr>
              <w:t>Potential scoring range = 11 to 55 (where 11 reflect</w:t>
            </w:r>
            <w:r w:rsidR="00A02517" w:rsidRPr="00A02517">
              <w:rPr>
                <w:rStyle w:val="xxcontentpasted1"/>
                <w:rFonts w:asciiTheme="minorHAnsi" w:hAnsiTheme="minorHAnsi" w:cstheme="minorHAnsi"/>
              </w:rPr>
              <w:t>ed</w:t>
            </w:r>
            <w:r w:rsidRPr="00A02517">
              <w:rPr>
                <w:rStyle w:val="xxcontentpasted1"/>
                <w:rFonts w:asciiTheme="minorHAnsi" w:hAnsiTheme="minorHAnsi" w:cstheme="minorHAnsi"/>
              </w:rPr>
              <w:t xml:space="preserve"> the lowest level of perceived barrier and 55 reflect</w:t>
            </w:r>
            <w:r w:rsidR="00A02517" w:rsidRPr="00A02517">
              <w:rPr>
                <w:rStyle w:val="xxcontentpasted1"/>
                <w:rFonts w:asciiTheme="minorHAnsi" w:hAnsiTheme="minorHAnsi" w:cstheme="minorHAnsi"/>
              </w:rPr>
              <w:t>ed</w:t>
            </w:r>
            <w:r w:rsidRPr="00A02517">
              <w:rPr>
                <w:rStyle w:val="xxcontentpasted1"/>
                <w:rFonts w:asciiTheme="minorHAnsi" w:hAnsiTheme="minorHAnsi" w:cstheme="minorHAnsi"/>
              </w:rPr>
              <w:t xml:space="preserve"> the highest level of perceived barrier)</w:t>
            </w:r>
          </w:p>
        </w:tc>
      </w:tr>
    </w:tbl>
    <w:p w14:paraId="29E3966C" w14:textId="77777777" w:rsidR="00D56D4E" w:rsidRPr="00A02517" w:rsidRDefault="00D56D4E">
      <w:pPr>
        <w:rPr>
          <w:rFonts w:cstheme="minorHAnsi"/>
        </w:rPr>
      </w:pPr>
    </w:p>
    <w:sectPr w:rsidR="00D56D4E" w:rsidRPr="00A02517">
      <w:headerReference w:type="even" r:id="rId7"/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4440A0" w14:textId="77777777" w:rsidR="00587DCD" w:rsidRDefault="00587DCD" w:rsidP="009044ED">
      <w:pPr>
        <w:spacing w:after="0" w:line="240" w:lineRule="auto"/>
      </w:pPr>
      <w:r>
        <w:separator/>
      </w:r>
    </w:p>
  </w:endnote>
  <w:endnote w:type="continuationSeparator" w:id="0">
    <w:p w14:paraId="19412849" w14:textId="77777777" w:rsidR="00587DCD" w:rsidRDefault="00587DCD" w:rsidP="009044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41065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4F14D" w14:textId="7837E7A0" w:rsidR="009B67A7" w:rsidRDefault="009B67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4826B1" w14:textId="77777777" w:rsidR="009B67A7" w:rsidRDefault="009B67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4029AB" w14:textId="77777777" w:rsidR="00587DCD" w:rsidRDefault="00587DCD" w:rsidP="009044ED">
      <w:pPr>
        <w:spacing w:after="0" w:line="240" w:lineRule="auto"/>
      </w:pPr>
      <w:r>
        <w:separator/>
      </w:r>
    </w:p>
  </w:footnote>
  <w:footnote w:type="continuationSeparator" w:id="0">
    <w:p w14:paraId="6FFF4D77" w14:textId="77777777" w:rsidR="00587DCD" w:rsidRDefault="00587DCD" w:rsidP="009044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D2DCD0" w14:textId="3374BC1E" w:rsidR="009044ED" w:rsidRDefault="009044E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0618CC3" wp14:editId="6FC4DC6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2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2BDA68" w14:textId="3E66A1EC" w:rsidR="009044ED" w:rsidRPr="009044ED" w:rsidRDefault="009044ED" w:rsidP="009044ED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044E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618CC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452BDA68" w14:textId="3E66A1EC" w:rsidR="009044ED" w:rsidRPr="009044ED" w:rsidRDefault="009044ED" w:rsidP="009044ED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044E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E11B2C" w14:textId="7BBD97DD" w:rsidR="009044ED" w:rsidRDefault="009044E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377FDFC" wp14:editId="32654F1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1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9EF919" w14:textId="21C71318" w:rsidR="009044ED" w:rsidRPr="009044ED" w:rsidRDefault="009044ED" w:rsidP="009044ED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044E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77FDF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449EF919" w14:textId="21C71318" w:rsidR="009044ED" w:rsidRPr="009044ED" w:rsidRDefault="009044ED" w:rsidP="009044ED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044E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7B5711"/>
    <w:multiLevelType w:val="multilevel"/>
    <w:tmpl w:val="09CA0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(%2)"/>
      <w:lvlJc w:val="left"/>
      <w:pPr>
        <w:ind w:left="1440" w:hanging="360"/>
      </w:pPr>
      <w:rPr>
        <w:rFonts w:ascii="Calibri" w:hAnsi="Calibri" w:hint="default"/>
        <w:color w:val="000000"/>
        <w:sz w:val="22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5629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D4E"/>
    <w:rsid w:val="00004F88"/>
    <w:rsid w:val="000313B5"/>
    <w:rsid w:val="000C00B5"/>
    <w:rsid w:val="000E0201"/>
    <w:rsid w:val="001C3359"/>
    <w:rsid w:val="002725E3"/>
    <w:rsid w:val="004A1872"/>
    <w:rsid w:val="004C05CF"/>
    <w:rsid w:val="004F59F0"/>
    <w:rsid w:val="005434BC"/>
    <w:rsid w:val="00587DCD"/>
    <w:rsid w:val="00642587"/>
    <w:rsid w:val="00647A00"/>
    <w:rsid w:val="00674925"/>
    <w:rsid w:val="00693223"/>
    <w:rsid w:val="006D751F"/>
    <w:rsid w:val="008B0D2B"/>
    <w:rsid w:val="009044ED"/>
    <w:rsid w:val="009A59ED"/>
    <w:rsid w:val="009B67A7"/>
    <w:rsid w:val="009B7D50"/>
    <w:rsid w:val="00A02517"/>
    <w:rsid w:val="00A2172B"/>
    <w:rsid w:val="00AB170A"/>
    <w:rsid w:val="00AD1787"/>
    <w:rsid w:val="00B02695"/>
    <w:rsid w:val="00B331E4"/>
    <w:rsid w:val="00BD2701"/>
    <w:rsid w:val="00D23AB0"/>
    <w:rsid w:val="00D25F80"/>
    <w:rsid w:val="00D56D4E"/>
    <w:rsid w:val="00D77D55"/>
    <w:rsid w:val="00D83540"/>
    <w:rsid w:val="00D97F6D"/>
    <w:rsid w:val="00FC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226D8"/>
  <w15:chartTrackingRefBased/>
  <w15:docId w15:val="{50662A3F-5CB8-4253-847B-9FBF7F1D7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msonormal">
    <w:name w:val="x_xmsonormal"/>
    <w:basedOn w:val="Normal"/>
    <w:rsid w:val="00D56D4E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xxcontentpasted1">
    <w:name w:val="x_xcontentpasted1"/>
    <w:basedOn w:val="DefaultParagraphFont"/>
    <w:rsid w:val="00D56D4E"/>
  </w:style>
  <w:style w:type="table" w:styleId="TableGrid">
    <w:name w:val="Table Grid"/>
    <w:basedOn w:val="TableNormal"/>
    <w:uiPriority w:val="39"/>
    <w:rsid w:val="00D5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6D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44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4ED"/>
  </w:style>
  <w:style w:type="paragraph" w:styleId="Footer">
    <w:name w:val="footer"/>
    <w:basedOn w:val="Normal"/>
    <w:link w:val="FooterChar"/>
    <w:uiPriority w:val="99"/>
    <w:unhideWhenUsed/>
    <w:rsid w:val="004F5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cf00fa0-74e1-4757-91bb-dfa2825f8d15}" enabled="1" method="Privileged" siteId="{bda528f7-fca9-432f-bc98-bd7e90d40906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e, Lisa (Health)</dc:creator>
  <cp:keywords/>
  <dc:description/>
  <cp:lastModifiedBy>Thiele, Lisa (Health)</cp:lastModifiedBy>
  <cp:revision>12</cp:revision>
  <dcterms:created xsi:type="dcterms:W3CDTF">2023-03-13T01:36:00Z</dcterms:created>
  <dcterms:modified xsi:type="dcterms:W3CDTF">2024-06-1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UNOFFICIAL</vt:lpwstr>
  </property>
  <property fmtid="{D5CDD505-2E9C-101B-9397-08002B2CF9AE}" pid="5" name="MSIP_Label_ecf00fa0-74e1-4757-91bb-dfa2825f8d15_Enabled">
    <vt:lpwstr>true</vt:lpwstr>
  </property>
  <property fmtid="{D5CDD505-2E9C-101B-9397-08002B2CF9AE}" pid="6" name="MSIP_Label_ecf00fa0-74e1-4757-91bb-dfa2825f8d15_SetDate">
    <vt:lpwstr>2023-03-13T02:11:35Z</vt:lpwstr>
  </property>
  <property fmtid="{D5CDD505-2E9C-101B-9397-08002B2CF9AE}" pid="7" name="MSIP_Label_ecf00fa0-74e1-4757-91bb-dfa2825f8d15_Method">
    <vt:lpwstr>Privileged</vt:lpwstr>
  </property>
  <property fmtid="{D5CDD505-2E9C-101B-9397-08002B2CF9AE}" pid="8" name="MSIP_Label_ecf00fa0-74e1-4757-91bb-dfa2825f8d15_Name">
    <vt:lpwstr>-Unofficial</vt:lpwstr>
  </property>
  <property fmtid="{D5CDD505-2E9C-101B-9397-08002B2CF9AE}" pid="9" name="MSIP_Label_ecf00fa0-74e1-4757-91bb-dfa2825f8d15_SiteId">
    <vt:lpwstr>bda528f7-fca9-432f-bc98-bd7e90d40906</vt:lpwstr>
  </property>
  <property fmtid="{D5CDD505-2E9C-101B-9397-08002B2CF9AE}" pid="10" name="MSIP_Label_ecf00fa0-74e1-4757-91bb-dfa2825f8d15_ActionId">
    <vt:lpwstr>b60a7e70-8fc7-484b-8dd9-e83ef4b6aa12</vt:lpwstr>
  </property>
  <property fmtid="{D5CDD505-2E9C-101B-9397-08002B2CF9AE}" pid="11" name="MSIP_Label_ecf00fa0-74e1-4757-91bb-dfa2825f8d15_ContentBits">
    <vt:lpwstr>1</vt:lpwstr>
  </property>
</Properties>
</file>